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AE9" w:rsidRPr="005E33F5" w:rsidRDefault="00390082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bookmarkStart w:id="0" w:name="_GoBack"/>
      <w:proofErr w:type="gramStart"/>
      <w:r w:rsidRPr="005E33F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ry Table 2</w:t>
      </w:r>
      <w:r w:rsidR="000B71F7" w:rsidRPr="005E33F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proofErr w:type="gramEnd"/>
      <w:r w:rsidRPr="005E33F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Search details for the </w:t>
      </w:r>
      <w:r w:rsidR="005E33F5" w:rsidRPr="005E33F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hree databases</w:t>
      </w:r>
    </w:p>
    <w:bookmarkEnd w:id="0"/>
    <w:tbl>
      <w:tblPr>
        <w:tblStyle w:val="TableGrid1"/>
        <w:tblW w:w="97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15"/>
      </w:tblGrid>
      <w:tr w:rsidR="00473BD5" w:rsidRPr="00473BD5" w:rsidTr="00053BCB">
        <w:trPr>
          <w:trHeight w:val="1240"/>
        </w:trPr>
        <w:tc>
          <w:tcPr>
            <w:tcW w:w="9715" w:type="dxa"/>
          </w:tcPr>
          <w:p w:rsidR="00473BD5" w:rsidRPr="00473BD5" w:rsidRDefault="00473BD5" w:rsidP="00473BD5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473BD5" w:rsidRPr="00473BD5" w:rsidRDefault="005E33F5" w:rsidP="00053BCB">
            <w:pPr>
              <w:shd w:val="clear" w:color="auto" w:fill="FFFFFF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33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"malaria" OR "plasmodium") AND ("leukocyte" OR "white blood cell")</w:t>
            </w:r>
          </w:p>
        </w:tc>
      </w:tr>
    </w:tbl>
    <w:p w:rsidR="00390082" w:rsidRDefault="00390082"/>
    <w:sectPr w:rsidR="003900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0082"/>
    <w:rsid w:val="00053BCB"/>
    <w:rsid w:val="000B71F7"/>
    <w:rsid w:val="00390082"/>
    <w:rsid w:val="00473BD5"/>
    <w:rsid w:val="0048158F"/>
    <w:rsid w:val="005A0C74"/>
    <w:rsid w:val="005E33F5"/>
    <w:rsid w:val="006B7AE9"/>
    <w:rsid w:val="008352D5"/>
    <w:rsid w:val="00F50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0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00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473B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0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00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473B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raham Mengist</dc:creator>
  <cp:lastModifiedBy>COM</cp:lastModifiedBy>
  <cp:revision>3</cp:revision>
  <dcterms:created xsi:type="dcterms:W3CDTF">2019-09-19T13:31:00Z</dcterms:created>
  <dcterms:modified xsi:type="dcterms:W3CDTF">2019-09-19T13:32:00Z</dcterms:modified>
</cp:coreProperties>
</file>